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1AFCC" w14:textId="77777777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18"/>
      </w:tblGrid>
      <w:tr w:rsidR="00775582" w:rsidRPr="00775582" w14:paraId="61901C4F" w14:textId="77777777" w:rsidTr="00775582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101EE1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2217D60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77B879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290C8D2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01CEB781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709AE84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38E6C7AA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62882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0D6A01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A87744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F42972" w14:textId="45FED1C0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B2363B">
              <w:rPr>
                <w:rFonts w:ascii="Calibri" w:eastAsia="Times New Roman" w:hAnsi="Calibri" w:cs="Calibri"/>
                <w:color w:val="000000"/>
              </w:rPr>
              <w:t>p.</w:t>
            </w:r>
            <w:r w:rsidR="00842B3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75582" w:rsidRPr="00775582" w14:paraId="510048E6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86A90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0EB34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0086CF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4068C6" w14:textId="19BEB4BB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B2363B" w:rsidRPr="00B2363B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12AFA378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F978A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962AA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EF4B4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27608C" w14:textId="2E3CDE73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B2363B" w:rsidRPr="00B2363B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59CCE000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71EE67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7B719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C08C8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DC3AE9" w14:textId="2219C2FA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B2363B">
              <w:rPr>
                <w:rFonts w:ascii="Calibri" w:eastAsia="Times New Roman" w:hAnsi="Calibri" w:cs="Calibri"/>
                <w:color w:val="000000"/>
              </w:rPr>
              <w:t>p.</w:t>
            </w:r>
            <w:r w:rsidR="001668B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75582" w:rsidRPr="00775582" w14:paraId="1C84C6EC" w14:textId="77777777" w:rsidTr="00775582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BA344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75085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9CE15C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22625CB" w14:textId="7CC84ECF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EB4809">
              <w:rPr>
                <w:rFonts w:ascii="Calibri" w:eastAsia="Times New Roman" w:hAnsi="Calibri" w:cs="Calibri"/>
                <w:color w:val="000000"/>
              </w:rPr>
              <w:t>p.</w:t>
            </w:r>
            <w:r w:rsidR="002861B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75582" w:rsidRPr="00775582" w14:paraId="11581F7B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D00DF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4B4D2D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0848B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DB1F9A" w14:textId="2C179080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4D03FB">
              <w:rPr>
                <w:rFonts w:ascii="Calibri" w:eastAsia="Times New Roman" w:hAnsi="Calibri" w:cs="Calibri"/>
                <w:color w:val="000000"/>
              </w:rPr>
              <w:t>p.</w:t>
            </w:r>
            <w:r w:rsidR="004362E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75582" w:rsidRPr="00775582" w14:paraId="69B92F7A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BC5E9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84B2F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D1D8D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786B4D" w14:textId="74507A0A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5A14A2" w:rsidRPr="005A14A2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64D6DA65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005F589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775582" w14:paraId="3D30B93D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85355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5C8BB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F6808E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2951B8" w14:textId="20E341A8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485870">
              <w:rPr>
                <w:rFonts w:ascii="Calibri" w:eastAsia="Times New Roman" w:hAnsi="Calibri" w:cs="Calibri"/>
                <w:color w:val="000000"/>
              </w:rPr>
              <w:t>p.</w:t>
            </w:r>
            <w:r w:rsidR="00825C40">
              <w:rPr>
                <w:rFonts w:ascii="Calibri" w:eastAsia="Times New Roman" w:hAnsi="Calibri" w:cs="Calibri"/>
                <w:color w:val="000000"/>
              </w:rPr>
              <w:t>4</w:t>
            </w:r>
            <w:r w:rsidR="00485870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A44FA6" w:rsidRPr="00A44FA6">
              <w:rPr>
                <w:rFonts w:ascii="Calibri" w:eastAsia="Times New Roman" w:hAnsi="Calibri" w:cs="Calibri"/>
                <w:color w:val="000000"/>
              </w:rPr>
              <w:t xml:space="preserve">Multimedia Appendix </w:t>
            </w:r>
            <w:r w:rsidR="00A71A15">
              <w:rPr>
                <w:rFonts w:ascii="Calibri" w:eastAsia="Times New Roman" w:hAnsi="Calibri" w:cs="Calibri"/>
                <w:color w:val="000000"/>
              </w:rPr>
              <w:t>2</w:t>
            </w:r>
            <w:r w:rsidR="0048587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775582" w:rsidRPr="00775582" w14:paraId="526CD587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3F383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5D8F9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D5B8C3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Specify that no limits were used, or describe any limits or restrictions applied to a search (e.g., date or </w:t>
            </w:r>
            <w:proofErr w:type="gramStart"/>
            <w:r w:rsidRPr="00775582">
              <w:rPr>
                <w:rFonts w:ascii="Calibri" w:eastAsia="Times New Roman" w:hAnsi="Calibri" w:cs="Calibri"/>
                <w:color w:val="000000"/>
              </w:rPr>
              <w:t>time period</w:t>
            </w:r>
            <w:proofErr w:type="gramEnd"/>
            <w:r w:rsidRPr="00775582">
              <w:rPr>
                <w:rFonts w:ascii="Calibri" w:eastAsia="Times New Roman" w:hAnsi="Calibri" w:cs="Calibri"/>
                <w:color w:val="000000"/>
              </w:rPr>
              <w:t>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1F28CA" w14:textId="41B374E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A44FA6">
              <w:rPr>
                <w:rFonts w:ascii="Calibri" w:eastAsia="Times New Roman" w:hAnsi="Calibri" w:cs="Calibri"/>
                <w:color w:val="000000"/>
              </w:rPr>
              <w:t>p.</w:t>
            </w:r>
            <w:r w:rsidR="001B6F4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75582" w:rsidRPr="00775582" w14:paraId="65FCFC52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48778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1E6DED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96C0EE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84FD7B" w14:textId="78960CAB" w:rsidR="00775582" w:rsidRPr="00F6481D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6481D">
              <w:rPr>
                <w:rFonts w:ascii="Calibri" w:eastAsia="Times New Roman" w:hAnsi="Calibri" w:cs="Calibri"/>
                <w:color w:val="000000"/>
              </w:rPr>
              <w:t> </w:t>
            </w:r>
            <w:r w:rsidR="00F6481D" w:rsidRPr="00F6481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15339583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568CF2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E0BA2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533F78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Indicate when search strategies from other literature reviews were adapted or reused for a substantive part or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B6A061" w14:textId="35583AA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EE590C" w:rsidRPr="00EE590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7E71B364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6FB881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A1FCA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677CF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3132AB" w14:textId="347C928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EE590C">
              <w:rPr>
                <w:rFonts w:ascii="Calibri" w:eastAsia="Times New Roman" w:hAnsi="Calibri" w:cs="Calibri"/>
                <w:color w:val="000000"/>
              </w:rPr>
              <w:t>p.</w:t>
            </w:r>
            <w:r w:rsidR="001855C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75582" w:rsidRPr="00775582" w14:paraId="78BDA85C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FC0B6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4E1C7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9A8293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43526A" w14:textId="4F26B113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EE590C">
              <w:rPr>
                <w:rFonts w:ascii="Calibri" w:eastAsia="Times New Roman" w:hAnsi="Calibri" w:cs="Calibri"/>
                <w:color w:val="000000"/>
              </w:rPr>
              <w:t>p.</w:t>
            </w:r>
            <w:r w:rsidR="00936AC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75582" w:rsidRPr="00775582" w14:paraId="191C6810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1EF0DB5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775582" w:rsidRPr="00775582" w14:paraId="7B02A19D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D0E92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68D77F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40809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913748" w14:textId="4DE80A8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66795F" w:rsidRPr="0066795F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09272057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EFF09C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775582" w14:paraId="2242D08A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10658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1491B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525E10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935DBEB" w14:textId="55BFDADA" w:rsidR="00775582" w:rsidRPr="0066795F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  <w:r w:rsidR="0066795F" w:rsidRPr="0066795F">
              <w:rPr>
                <w:rFonts w:ascii="Calibri" w:eastAsia="Times New Roman" w:hAnsi="Calibri" w:cs="Calibri"/>
                <w:color w:val="000000"/>
              </w:rPr>
              <w:t>p.</w:t>
            </w:r>
            <w:r w:rsidR="00AB295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75582" w:rsidRPr="00775582" w14:paraId="63995595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4715D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1F00C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26C9F9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333587" w14:textId="25FFB200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7E5736">
              <w:rPr>
                <w:rFonts w:ascii="Calibri" w:eastAsia="Times New Roman" w:hAnsi="Calibri" w:cs="Calibri"/>
                <w:color w:val="000000"/>
              </w:rPr>
              <w:t>p.</w:t>
            </w:r>
            <w:r w:rsidR="009A1F5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75582" w:rsidRPr="00775582" w14:paraId="4D657A9C" w14:textId="77777777" w:rsidTr="00775582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5114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52DC3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93833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DFCBB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775582" w14:paraId="3E930E9E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D82FF" w14:textId="77777777" w:rsidR="00775582" w:rsidRPr="00775582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73FB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1A360D2B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4886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Kirtley S, Waffenschmidt S, Ayala AP, Moher D, Page MJ, Koffel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1E2C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39D04844" w14:textId="77777777" w:rsidTr="00775582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3DD6D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257E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3AA7C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6711DDE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040D52"/>
    <w:rsid w:val="001668BA"/>
    <w:rsid w:val="001855CE"/>
    <w:rsid w:val="001B11F5"/>
    <w:rsid w:val="001B6F4C"/>
    <w:rsid w:val="001C15A6"/>
    <w:rsid w:val="001D1FFF"/>
    <w:rsid w:val="00241260"/>
    <w:rsid w:val="002861B4"/>
    <w:rsid w:val="00291394"/>
    <w:rsid w:val="002D4094"/>
    <w:rsid w:val="002D657F"/>
    <w:rsid w:val="00332EC6"/>
    <w:rsid w:val="004362E9"/>
    <w:rsid w:val="00485870"/>
    <w:rsid w:val="004D03FB"/>
    <w:rsid w:val="0050480A"/>
    <w:rsid w:val="005139CD"/>
    <w:rsid w:val="00537E2B"/>
    <w:rsid w:val="00546B84"/>
    <w:rsid w:val="00547B2D"/>
    <w:rsid w:val="005A14A2"/>
    <w:rsid w:val="005B48F7"/>
    <w:rsid w:val="0060439B"/>
    <w:rsid w:val="0063312A"/>
    <w:rsid w:val="0066795F"/>
    <w:rsid w:val="006A14AB"/>
    <w:rsid w:val="00727231"/>
    <w:rsid w:val="007676DA"/>
    <w:rsid w:val="00775582"/>
    <w:rsid w:val="007D4624"/>
    <w:rsid w:val="007E5736"/>
    <w:rsid w:val="008104B3"/>
    <w:rsid w:val="00825C40"/>
    <w:rsid w:val="00842B31"/>
    <w:rsid w:val="008A7169"/>
    <w:rsid w:val="00936AC2"/>
    <w:rsid w:val="00967642"/>
    <w:rsid w:val="009A1F5D"/>
    <w:rsid w:val="009D3242"/>
    <w:rsid w:val="009E17C6"/>
    <w:rsid w:val="00A44FA6"/>
    <w:rsid w:val="00A65165"/>
    <w:rsid w:val="00A71A15"/>
    <w:rsid w:val="00AB2953"/>
    <w:rsid w:val="00AF4581"/>
    <w:rsid w:val="00B2363B"/>
    <w:rsid w:val="00D178C4"/>
    <w:rsid w:val="00D36675"/>
    <w:rsid w:val="00D546DC"/>
    <w:rsid w:val="00D64708"/>
    <w:rsid w:val="00D75D8B"/>
    <w:rsid w:val="00DC6C03"/>
    <w:rsid w:val="00DE4BBE"/>
    <w:rsid w:val="00E14F2F"/>
    <w:rsid w:val="00EB4809"/>
    <w:rsid w:val="00EC64E3"/>
    <w:rsid w:val="00ED7FD8"/>
    <w:rsid w:val="00EE590C"/>
    <w:rsid w:val="00F64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8C4D55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D75D8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75D8B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2</Pages>
  <Words>420</Words>
  <Characters>2269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diego yamada</cp:lastModifiedBy>
  <cp:revision>51</cp:revision>
  <dcterms:created xsi:type="dcterms:W3CDTF">2020-02-13T16:06:00Z</dcterms:created>
  <dcterms:modified xsi:type="dcterms:W3CDTF">2026-06-11T14:00:00Z</dcterms:modified>
</cp:coreProperties>
</file>